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47040" w14:textId="7E14A5AA" w:rsidR="00E81DED" w:rsidRDefault="00AD0DA4">
      <w:pPr>
        <w:widowControl/>
        <w:spacing w:line="360" w:lineRule="auto"/>
        <w:jc w:val="left"/>
        <w:rPr>
          <w:rFonts w:ascii="Arial" w:eastAsia="DengXian" w:hAnsi="Arial" w:cs="Arial"/>
          <w:b/>
          <w:kern w:val="0"/>
          <w:sz w:val="21"/>
          <w:szCs w:val="21"/>
        </w:rPr>
      </w:pPr>
      <w:r>
        <w:rPr>
          <w:rFonts w:ascii="Arial" w:eastAsia="DengXian" w:hAnsi="Arial" w:cs="Arial" w:hint="eastAsia"/>
          <w:b/>
          <w:kern w:val="0"/>
          <w:sz w:val="21"/>
          <w:szCs w:val="21"/>
        </w:rPr>
        <w:t xml:space="preserve">Table </w:t>
      </w:r>
      <w:r w:rsidR="00C30AB7">
        <w:rPr>
          <w:rFonts w:ascii="Arial" w:eastAsia="DengXian" w:hAnsi="Arial" w:cs="Arial" w:hint="eastAsia"/>
          <w:b/>
          <w:kern w:val="0"/>
          <w:sz w:val="21"/>
          <w:szCs w:val="21"/>
        </w:rPr>
        <w:t>S</w:t>
      </w:r>
      <w:r>
        <w:rPr>
          <w:rFonts w:ascii="Arial" w:eastAsia="DengXian" w:hAnsi="Arial" w:cs="Arial"/>
          <w:b/>
          <w:kern w:val="0"/>
          <w:sz w:val="21"/>
          <w:szCs w:val="21"/>
        </w:rPr>
        <w:t>1</w:t>
      </w:r>
      <w:r>
        <w:rPr>
          <w:rFonts w:ascii="Arial" w:eastAsia="DengXian" w:hAnsi="Arial" w:cs="Arial" w:hint="eastAsia"/>
          <w:b/>
          <w:kern w:val="0"/>
          <w:sz w:val="21"/>
          <w:szCs w:val="21"/>
        </w:rPr>
        <w:t>.</w:t>
      </w:r>
      <w:r w:rsidR="005C2F22">
        <w:rPr>
          <w:rFonts w:ascii="Arial" w:eastAsia="DengXian" w:hAnsi="Arial" w:cs="Arial"/>
          <w:b/>
          <w:kern w:val="0"/>
          <w:sz w:val="21"/>
          <w:szCs w:val="21"/>
        </w:rPr>
        <w:t xml:space="preserve"> </w:t>
      </w:r>
      <w:r>
        <w:rPr>
          <w:rFonts w:ascii="Arial" w:eastAsia="DengXian" w:hAnsi="Arial" w:cs="Arial"/>
          <w:b/>
          <w:kern w:val="0"/>
          <w:sz w:val="21"/>
          <w:szCs w:val="21"/>
        </w:rPr>
        <w:t>Primary and secondary antibodies</w:t>
      </w:r>
    </w:p>
    <w:tbl>
      <w:tblPr>
        <w:tblStyle w:val="a7"/>
        <w:tblW w:w="8647" w:type="dxa"/>
        <w:tblLook w:val="04A0" w:firstRow="1" w:lastRow="0" w:firstColumn="1" w:lastColumn="0" w:noHBand="0" w:noVBand="1"/>
      </w:tblPr>
      <w:tblGrid>
        <w:gridCol w:w="2837"/>
        <w:gridCol w:w="1390"/>
        <w:gridCol w:w="1254"/>
        <w:gridCol w:w="3166"/>
      </w:tblGrid>
      <w:tr w:rsidR="00E81DED" w14:paraId="49DC09CD" w14:textId="77777777" w:rsidTr="00C30AB7">
        <w:tc>
          <w:tcPr>
            <w:tcW w:w="2837" w:type="dxa"/>
            <w:tcBorders>
              <w:left w:val="nil"/>
              <w:bottom w:val="single" w:sz="4" w:space="0" w:color="auto"/>
              <w:right w:val="nil"/>
            </w:tcBorders>
          </w:tcPr>
          <w:p w14:paraId="63333EC2" w14:textId="77777777" w:rsidR="00E81DED" w:rsidRDefault="00AD0DA4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>
              <w:rPr>
                <w:rFonts w:ascii="Arial" w:eastAsia="DengXian" w:hAnsi="Arial" w:cs="Arial"/>
                <w:kern w:val="0"/>
                <w:sz w:val="21"/>
                <w:szCs w:val="21"/>
              </w:rPr>
              <w:t>Antibodies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</w:tcPr>
          <w:p w14:paraId="3FFB8DE4" w14:textId="77777777" w:rsidR="00E81DED" w:rsidRDefault="00AD0DA4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>
              <w:rPr>
                <w:rFonts w:ascii="Arial" w:eastAsia="DengXian" w:hAnsi="Arial" w:cs="Arial"/>
                <w:kern w:val="0"/>
                <w:sz w:val="21"/>
                <w:szCs w:val="21"/>
              </w:rPr>
              <w:t>Species</w:t>
            </w:r>
          </w:p>
        </w:tc>
        <w:tc>
          <w:tcPr>
            <w:tcW w:w="1254" w:type="dxa"/>
            <w:tcBorders>
              <w:left w:val="nil"/>
              <w:bottom w:val="single" w:sz="4" w:space="0" w:color="auto"/>
              <w:right w:val="nil"/>
            </w:tcBorders>
          </w:tcPr>
          <w:p w14:paraId="307F2F82" w14:textId="77777777" w:rsidR="00E81DED" w:rsidRDefault="00AD0DA4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>
              <w:rPr>
                <w:rFonts w:ascii="Arial" w:eastAsia="DengXian" w:hAnsi="Arial" w:cs="Arial"/>
                <w:kern w:val="0"/>
                <w:sz w:val="21"/>
                <w:szCs w:val="21"/>
              </w:rPr>
              <w:t>Dilution</w:t>
            </w:r>
          </w:p>
        </w:tc>
        <w:tc>
          <w:tcPr>
            <w:tcW w:w="3166" w:type="dxa"/>
            <w:tcBorders>
              <w:left w:val="nil"/>
              <w:bottom w:val="single" w:sz="4" w:space="0" w:color="auto"/>
              <w:right w:val="nil"/>
            </w:tcBorders>
          </w:tcPr>
          <w:p w14:paraId="1A4E533D" w14:textId="77777777" w:rsidR="00E81DED" w:rsidRDefault="00AD0DA4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>
              <w:rPr>
                <w:rFonts w:ascii="Arial" w:eastAsia="DengXian" w:hAnsi="Arial" w:cs="Arial"/>
                <w:kern w:val="0"/>
                <w:sz w:val="21"/>
                <w:szCs w:val="21"/>
              </w:rPr>
              <w:t>Source</w:t>
            </w:r>
          </w:p>
        </w:tc>
      </w:tr>
      <w:tr w:rsidR="00E81DED" w14:paraId="665556F7" w14:textId="77777777" w:rsidTr="00C30AB7">
        <w:tc>
          <w:tcPr>
            <w:tcW w:w="2837" w:type="dxa"/>
            <w:tcBorders>
              <w:left w:val="nil"/>
              <w:bottom w:val="nil"/>
              <w:right w:val="nil"/>
            </w:tcBorders>
          </w:tcPr>
          <w:p w14:paraId="1970D19F" w14:textId="77777777" w:rsidR="00E81DED" w:rsidRPr="00162F3C" w:rsidRDefault="00AD0DA4" w:rsidP="00162F3C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/>
                <w:kern w:val="0"/>
                <w:sz w:val="21"/>
                <w:szCs w:val="21"/>
              </w:rPr>
              <w:t xml:space="preserve">NeuN 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</w:tcPr>
          <w:p w14:paraId="18267391" w14:textId="77777777" w:rsidR="00E81DED" w:rsidRDefault="00AD0DA4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>
              <w:rPr>
                <w:rFonts w:ascii="Arial" w:eastAsia="DengXian" w:hAnsi="Arial" w:cs="Arial" w:hint="eastAsia"/>
                <w:kern w:val="0"/>
                <w:sz w:val="21"/>
                <w:szCs w:val="21"/>
              </w:rPr>
              <w:t>mouse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</w:tcPr>
          <w:p w14:paraId="162C3B00" w14:textId="77777777" w:rsidR="00E81DED" w:rsidRPr="00162F3C" w:rsidRDefault="00AD0DA4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 w:hint="eastAsia"/>
                <w:kern w:val="0"/>
                <w:sz w:val="21"/>
                <w:szCs w:val="21"/>
              </w:rPr>
              <w:t>1:300</w:t>
            </w:r>
          </w:p>
        </w:tc>
        <w:tc>
          <w:tcPr>
            <w:tcW w:w="3166" w:type="dxa"/>
            <w:tcBorders>
              <w:left w:val="nil"/>
              <w:bottom w:val="nil"/>
              <w:right w:val="nil"/>
            </w:tcBorders>
          </w:tcPr>
          <w:p w14:paraId="39E020C1" w14:textId="77777777" w:rsidR="00E81DED" w:rsidRDefault="00AD0DA4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>
              <w:rPr>
                <w:rFonts w:ascii="Arial" w:eastAsia="DengXian" w:hAnsi="Arial" w:cs="Arial"/>
                <w:kern w:val="0"/>
                <w:sz w:val="21"/>
                <w:szCs w:val="21"/>
              </w:rPr>
              <w:t>Abcam, London, UK</w:t>
            </w:r>
          </w:p>
        </w:tc>
      </w:tr>
      <w:tr w:rsidR="00E81DED" w14:paraId="6F84AC7F" w14:textId="77777777" w:rsidTr="00C30AB7"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72F62D2D" w14:textId="77777777" w:rsidR="00E81DED" w:rsidRPr="00162F3C" w:rsidRDefault="00AD0DA4" w:rsidP="00162F3C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/>
                <w:kern w:val="0"/>
                <w:sz w:val="21"/>
                <w:szCs w:val="21"/>
              </w:rPr>
              <w:t>GFAP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9300351" w14:textId="77777777" w:rsidR="00E81DED" w:rsidRDefault="00AD0DA4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>
              <w:rPr>
                <w:rFonts w:ascii="Arial" w:eastAsia="DengXian" w:hAnsi="Arial" w:cs="Arial"/>
                <w:kern w:val="0"/>
                <w:sz w:val="21"/>
                <w:szCs w:val="21"/>
              </w:rPr>
              <w:t>M</w:t>
            </w:r>
            <w:r>
              <w:rPr>
                <w:rFonts w:ascii="Arial" w:eastAsia="DengXian" w:hAnsi="Arial" w:cs="Arial" w:hint="eastAsia"/>
                <w:kern w:val="0"/>
                <w:sz w:val="21"/>
                <w:szCs w:val="21"/>
              </w:rPr>
              <w:t>ous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1FC30E2" w14:textId="77777777" w:rsidR="00E81DED" w:rsidRPr="00162F3C" w:rsidRDefault="00AD0DA4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 w:hint="eastAsia"/>
                <w:kern w:val="0"/>
                <w:sz w:val="21"/>
                <w:szCs w:val="21"/>
              </w:rPr>
              <w:t>1:300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 w14:paraId="72EC54F8" w14:textId="77777777" w:rsidR="00E81DED" w:rsidRPr="00162F3C" w:rsidRDefault="00AD0DA4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 w:hint="eastAsia"/>
                <w:kern w:val="0"/>
                <w:sz w:val="21"/>
                <w:szCs w:val="21"/>
              </w:rPr>
              <w:t>Proteintech, USA</w:t>
            </w:r>
          </w:p>
        </w:tc>
      </w:tr>
      <w:tr w:rsidR="00E81DED" w14:paraId="0F30032F" w14:textId="77777777" w:rsidTr="00C30AB7"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4FDA6E76" w14:textId="77777777" w:rsidR="00E81DED" w:rsidRPr="00162F3C" w:rsidRDefault="00AD0DA4" w:rsidP="00162F3C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 w:hint="eastAsia"/>
                <w:kern w:val="0"/>
                <w:sz w:val="21"/>
                <w:szCs w:val="21"/>
              </w:rPr>
              <w:t>Nesti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9CC751E" w14:textId="77777777" w:rsidR="00E81DED" w:rsidRDefault="00AD0DA4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>
              <w:rPr>
                <w:rFonts w:ascii="Arial" w:eastAsia="DengXian" w:hAnsi="Arial" w:cs="Arial" w:hint="eastAsia"/>
                <w:kern w:val="0"/>
                <w:sz w:val="21"/>
                <w:szCs w:val="21"/>
              </w:rPr>
              <w:t>mous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03B5C7FC" w14:textId="77777777" w:rsidR="00E81DED" w:rsidRPr="00162F3C" w:rsidRDefault="00AD0DA4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 w:hint="eastAsia"/>
                <w:kern w:val="0"/>
                <w:sz w:val="21"/>
                <w:szCs w:val="21"/>
              </w:rPr>
              <w:t>1:200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 w14:paraId="6FC5B7FB" w14:textId="77777777" w:rsidR="00E81DED" w:rsidRPr="00162F3C" w:rsidRDefault="00AD0DA4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>
              <w:rPr>
                <w:rFonts w:ascii="Arial" w:eastAsia="DengXian" w:hAnsi="Arial" w:cs="Arial"/>
                <w:kern w:val="0"/>
                <w:sz w:val="21"/>
                <w:szCs w:val="21"/>
              </w:rPr>
              <w:t>Abcam, London, UK</w:t>
            </w:r>
          </w:p>
        </w:tc>
      </w:tr>
      <w:tr w:rsidR="00E81DED" w14:paraId="6C0C2601" w14:textId="77777777" w:rsidTr="00C30AB7">
        <w:trPr>
          <w:trHeight w:val="434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3FF6E43C" w14:textId="77777777" w:rsidR="00E81DED" w:rsidRPr="00162F3C" w:rsidRDefault="00AD0DA4" w:rsidP="00162F3C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 w:hint="eastAsia"/>
                <w:kern w:val="0"/>
                <w:sz w:val="21"/>
                <w:szCs w:val="21"/>
              </w:rPr>
              <w:t>Ki6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D9EBA8B" w14:textId="77777777" w:rsidR="00E81DED" w:rsidRPr="00162F3C" w:rsidRDefault="00AD0DA4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>
              <w:rPr>
                <w:rFonts w:ascii="Arial" w:eastAsia="DengXian" w:hAnsi="Arial" w:cs="Arial"/>
                <w:kern w:val="0"/>
                <w:sz w:val="21"/>
                <w:szCs w:val="21"/>
              </w:rPr>
              <w:t>Rabbi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4D676426" w14:textId="77777777" w:rsidR="00E81DED" w:rsidRPr="00162F3C" w:rsidRDefault="00AD0DA4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 w:hint="eastAsia"/>
                <w:kern w:val="0"/>
                <w:sz w:val="21"/>
                <w:szCs w:val="21"/>
              </w:rPr>
              <w:t>1:200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 w14:paraId="1279F72D" w14:textId="77777777" w:rsidR="00E81DED" w:rsidRPr="00162F3C" w:rsidRDefault="00AD0DA4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>
              <w:rPr>
                <w:rFonts w:ascii="Arial" w:eastAsia="DengXian" w:hAnsi="Arial" w:cs="Arial"/>
                <w:kern w:val="0"/>
                <w:sz w:val="21"/>
                <w:szCs w:val="21"/>
              </w:rPr>
              <w:t>Abcam, London, UK</w:t>
            </w:r>
          </w:p>
        </w:tc>
      </w:tr>
      <w:tr w:rsidR="00E81DED" w14:paraId="26E8F010" w14:textId="77777777" w:rsidTr="00C30AB7"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291AD818" w14:textId="77777777" w:rsidR="00E81DED" w:rsidRPr="00162F3C" w:rsidRDefault="00AD0DA4" w:rsidP="00162F3C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 w:hint="eastAsia"/>
                <w:kern w:val="0"/>
                <w:sz w:val="21"/>
                <w:szCs w:val="21"/>
              </w:rPr>
              <w:t>ChA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5E0E192" w14:textId="77777777" w:rsidR="00E81DED" w:rsidRPr="00162F3C" w:rsidRDefault="00AD0DA4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>
              <w:rPr>
                <w:rFonts w:ascii="Arial" w:eastAsia="DengXian" w:hAnsi="Arial" w:cs="Arial"/>
                <w:kern w:val="0"/>
                <w:sz w:val="21"/>
                <w:szCs w:val="21"/>
              </w:rPr>
              <w:t>Rabbi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1F3A5124" w14:textId="77777777" w:rsidR="00E81DED" w:rsidRPr="00162F3C" w:rsidRDefault="00AD0DA4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 w:hint="eastAsia"/>
                <w:kern w:val="0"/>
                <w:sz w:val="21"/>
                <w:szCs w:val="21"/>
              </w:rPr>
              <w:t>1:100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 w14:paraId="1B47A746" w14:textId="77777777" w:rsidR="00E81DED" w:rsidRPr="00162F3C" w:rsidRDefault="00AD0DA4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>
              <w:rPr>
                <w:rFonts w:ascii="Arial" w:eastAsia="DengXian" w:hAnsi="Arial" w:cs="Arial"/>
                <w:kern w:val="0"/>
                <w:sz w:val="21"/>
                <w:szCs w:val="21"/>
              </w:rPr>
              <w:t>Abcam, London, UK</w:t>
            </w:r>
          </w:p>
        </w:tc>
      </w:tr>
      <w:tr w:rsidR="00E81DED" w14:paraId="5792389E" w14:textId="77777777" w:rsidTr="00C30AB7"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514E622A" w14:textId="77777777" w:rsidR="00E81DED" w:rsidRPr="00162F3C" w:rsidRDefault="00AD0DA4" w:rsidP="00162F3C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 w:hint="eastAsia"/>
                <w:kern w:val="0"/>
                <w:sz w:val="21"/>
                <w:szCs w:val="21"/>
              </w:rPr>
              <w:t>GAD65+6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718C29E" w14:textId="77777777" w:rsidR="00E81DED" w:rsidRPr="00162F3C" w:rsidRDefault="00AD0DA4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>
              <w:rPr>
                <w:rFonts w:ascii="Arial" w:eastAsia="DengXian" w:hAnsi="Arial" w:cs="Arial"/>
                <w:kern w:val="0"/>
                <w:sz w:val="21"/>
                <w:szCs w:val="21"/>
              </w:rPr>
              <w:t>Rabbi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1BEF0DAE" w14:textId="77777777" w:rsidR="00E81DED" w:rsidRPr="00162F3C" w:rsidRDefault="00AD0DA4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 w:hint="eastAsia"/>
                <w:kern w:val="0"/>
                <w:sz w:val="21"/>
                <w:szCs w:val="21"/>
              </w:rPr>
              <w:t>1:100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 w14:paraId="3CEC7D5D" w14:textId="77777777" w:rsidR="00E81DED" w:rsidRPr="00162F3C" w:rsidRDefault="00AD0DA4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>
              <w:rPr>
                <w:rFonts w:ascii="Arial" w:eastAsia="DengXian" w:hAnsi="Arial" w:cs="Arial"/>
                <w:kern w:val="0"/>
                <w:sz w:val="21"/>
                <w:szCs w:val="21"/>
              </w:rPr>
              <w:t>Abcam, London, UK</w:t>
            </w:r>
          </w:p>
        </w:tc>
      </w:tr>
      <w:tr w:rsidR="00E81DED" w14:paraId="75973BA4" w14:textId="77777777" w:rsidTr="00C30AB7"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1F92EB74" w14:textId="70B03EFF" w:rsidR="00E81DED" w:rsidRPr="00162F3C" w:rsidRDefault="00AD0DA4" w:rsidP="00162F3C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/>
                <w:kern w:val="0"/>
                <w:sz w:val="21"/>
                <w:szCs w:val="21"/>
              </w:rPr>
              <w:t>β</w:t>
            </w:r>
            <w:r w:rsidRPr="00162F3C">
              <w:rPr>
                <w:rFonts w:ascii="Arial" w:eastAsia="DengXian" w:hAnsi="Arial" w:cs="Arial" w:hint="eastAsia"/>
                <w:kern w:val="0"/>
                <w:sz w:val="21"/>
                <w:szCs w:val="21"/>
              </w:rPr>
              <w:t>Ⅲ</w:t>
            </w:r>
            <w:r w:rsidR="005C2F22" w:rsidRPr="00162F3C">
              <w:rPr>
                <w:rFonts w:ascii="Arial" w:eastAsia="DengXian" w:hAnsi="Arial" w:cs="Arial"/>
                <w:kern w:val="0"/>
                <w:sz w:val="21"/>
                <w:szCs w:val="21"/>
              </w:rPr>
              <w:t>-</w:t>
            </w:r>
            <w:r w:rsidRPr="00162F3C">
              <w:rPr>
                <w:rFonts w:ascii="Arial" w:eastAsia="DengXian" w:hAnsi="Arial" w:cs="Arial" w:hint="eastAsia"/>
                <w:kern w:val="0"/>
                <w:sz w:val="21"/>
                <w:szCs w:val="21"/>
              </w:rPr>
              <w:t>Tubuli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25F83C0" w14:textId="77777777" w:rsidR="00E81DED" w:rsidRPr="00162F3C" w:rsidRDefault="00AD0DA4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>
              <w:rPr>
                <w:rFonts w:ascii="Arial" w:eastAsia="DengXian" w:hAnsi="Arial" w:cs="Arial"/>
                <w:kern w:val="0"/>
                <w:sz w:val="21"/>
                <w:szCs w:val="21"/>
              </w:rPr>
              <w:t>Rabbi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054E48F3" w14:textId="77777777" w:rsidR="00E81DED" w:rsidRPr="00162F3C" w:rsidRDefault="00AD0DA4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 w:hint="eastAsia"/>
                <w:kern w:val="0"/>
                <w:sz w:val="21"/>
                <w:szCs w:val="21"/>
              </w:rPr>
              <w:t>1:500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 w14:paraId="275150D8" w14:textId="77777777" w:rsidR="00E81DED" w:rsidRPr="00162F3C" w:rsidRDefault="00AD0DA4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>
              <w:rPr>
                <w:rFonts w:ascii="Arial" w:eastAsia="DengXian" w:hAnsi="Arial" w:cs="Arial"/>
                <w:kern w:val="0"/>
                <w:sz w:val="21"/>
                <w:szCs w:val="21"/>
              </w:rPr>
              <w:t>Abcam, London, UK</w:t>
            </w:r>
          </w:p>
        </w:tc>
      </w:tr>
      <w:tr w:rsidR="00E81DED" w14:paraId="40000F3B" w14:textId="77777777" w:rsidTr="00C30AB7"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45D8063A" w14:textId="77777777" w:rsidR="00E81DED" w:rsidRPr="00162F3C" w:rsidRDefault="00AD0DA4" w:rsidP="00162F3C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 w:hint="eastAsia"/>
                <w:kern w:val="0"/>
                <w:sz w:val="21"/>
                <w:szCs w:val="21"/>
              </w:rPr>
              <w:t>BDN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B73BE75" w14:textId="77777777" w:rsidR="00E81DED" w:rsidRPr="00162F3C" w:rsidRDefault="00AD0DA4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>
              <w:rPr>
                <w:rFonts w:ascii="Arial" w:eastAsia="DengXian" w:hAnsi="Arial" w:cs="Arial"/>
                <w:kern w:val="0"/>
                <w:sz w:val="21"/>
                <w:szCs w:val="21"/>
              </w:rPr>
              <w:t>Rabbi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25E4ABE" w14:textId="77777777" w:rsidR="00E81DED" w:rsidRPr="00162F3C" w:rsidRDefault="00AD0DA4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 w:hint="eastAsia"/>
                <w:kern w:val="0"/>
                <w:sz w:val="21"/>
                <w:szCs w:val="21"/>
              </w:rPr>
              <w:t>1:500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 w14:paraId="26665CBA" w14:textId="77777777" w:rsidR="00E81DED" w:rsidRPr="00162F3C" w:rsidRDefault="00AD0DA4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>
              <w:rPr>
                <w:rFonts w:ascii="Arial" w:eastAsia="DengXian" w:hAnsi="Arial" w:cs="Arial"/>
                <w:kern w:val="0"/>
                <w:sz w:val="21"/>
                <w:szCs w:val="21"/>
              </w:rPr>
              <w:t>Abcam, London, UK</w:t>
            </w:r>
          </w:p>
        </w:tc>
      </w:tr>
      <w:tr w:rsidR="00E81DED" w14:paraId="191856E8" w14:textId="77777777" w:rsidTr="00C30AB7"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5D552518" w14:textId="77777777" w:rsidR="00E81DED" w:rsidRPr="00162F3C" w:rsidRDefault="00AD0DA4" w:rsidP="00162F3C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 w:hint="eastAsia"/>
                <w:kern w:val="0"/>
                <w:sz w:val="21"/>
                <w:szCs w:val="21"/>
              </w:rPr>
              <w:t>MAP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67D01AE" w14:textId="77777777" w:rsidR="00E81DED" w:rsidRPr="00162F3C" w:rsidRDefault="00AD0DA4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>
              <w:rPr>
                <w:rFonts w:ascii="Arial" w:eastAsia="DengXian" w:hAnsi="Arial" w:cs="Arial"/>
                <w:kern w:val="0"/>
                <w:sz w:val="21"/>
                <w:szCs w:val="21"/>
              </w:rPr>
              <w:t>Rabbi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24B642A2" w14:textId="77777777" w:rsidR="00E81DED" w:rsidRPr="00162F3C" w:rsidRDefault="00AD0DA4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 w:hint="eastAsia"/>
                <w:kern w:val="0"/>
                <w:sz w:val="21"/>
                <w:szCs w:val="21"/>
              </w:rPr>
              <w:t>1:100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 w14:paraId="7F271332" w14:textId="77777777" w:rsidR="00E81DED" w:rsidRPr="00162F3C" w:rsidRDefault="00AD0DA4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>
              <w:rPr>
                <w:rFonts w:ascii="Arial" w:eastAsia="DengXian" w:hAnsi="Arial" w:cs="Arial"/>
                <w:kern w:val="0"/>
                <w:sz w:val="21"/>
                <w:szCs w:val="21"/>
              </w:rPr>
              <w:t>Abcam, London, UK</w:t>
            </w:r>
          </w:p>
        </w:tc>
      </w:tr>
      <w:tr w:rsidR="00E81DED" w14:paraId="3F7012D3" w14:textId="77777777" w:rsidTr="00C30AB7"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55CAD1EE" w14:textId="26D715FE" w:rsidR="00E81DED" w:rsidRPr="00162F3C" w:rsidRDefault="00AD0DA4" w:rsidP="00162F3C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 w:hint="eastAsia"/>
                <w:kern w:val="0"/>
                <w:sz w:val="21"/>
                <w:szCs w:val="21"/>
              </w:rPr>
              <w:t>N</w:t>
            </w:r>
            <w:r w:rsidR="005C2F22" w:rsidRPr="00162F3C">
              <w:rPr>
                <w:rFonts w:ascii="Arial" w:eastAsia="DengXian" w:hAnsi="Arial" w:cs="Arial" w:hint="eastAsia"/>
                <w:kern w:val="0"/>
                <w:sz w:val="21"/>
                <w:szCs w:val="21"/>
              </w:rPr>
              <w:t>M</w:t>
            </w:r>
            <w:r w:rsidRPr="00162F3C">
              <w:rPr>
                <w:rFonts w:ascii="Arial" w:eastAsia="DengXian" w:hAnsi="Arial" w:cs="Arial" w:hint="eastAsia"/>
                <w:kern w:val="0"/>
                <w:sz w:val="21"/>
                <w:szCs w:val="21"/>
              </w:rPr>
              <w:t>DA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0E47485" w14:textId="77777777" w:rsidR="00E81DED" w:rsidRPr="00162F3C" w:rsidRDefault="00AD0DA4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>
              <w:rPr>
                <w:rFonts w:ascii="Arial" w:eastAsia="DengXian" w:hAnsi="Arial" w:cs="Arial"/>
                <w:kern w:val="0"/>
                <w:sz w:val="21"/>
                <w:szCs w:val="21"/>
              </w:rPr>
              <w:t>Rabbi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7570316" w14:textId="77777777" w:rsidR="00E81DED" w:rsidRPr="00162F3C" w:rsidRDefault="00AD0DA4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 w:hint="eastAsia"/>
                <w:kern w:val="0"/>
                <w:sz w:val="21"/>
                <w:szCs w:val="21"/>
              </w:rPr>
              <w:t>1:100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 w14:paraId="201E24A2" w14:textId="77777777" w:rsidR="00E81DED" w:rsidRPr="00162F3C" w:rsidRDefault="00AD0DA4">
            <w:pPr>
              <w:widowControl/>
              <w:shd w:val="clear" w:color="auto" w:fill="FFFFFF"/>
              <w:spacing w:after="300"/>
              <w:jc w:val="left"/>
              <w:outlineLvl w:val="0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/>
                <w:kern w:val="0"/>
                <w:sz w:val="21"/>
                <w:szCs w:val="21"/>
              </w:rPr>
              <w:t>Signalway Antibody</w:t>
            </w:r>
            <w:r w:rsidRPr="00162F3C">
              <w:rPr>
                <w:rFonts w:ascii="Arial" w:eastAsia="DengXian" w:hAnsi="Arial" w:cs="Arial" w:hint="eastAsia"/>
                <w:kern w:val="0"/>
                <w:sz w:val="21"/>
                <w:szCs w:val="21"/>
              </w:rPr>
              <w:t xml:space="preserve">, USA </w:t>
            </w:r>
          </w:p>
        </w:tc>
      </w:tr>
      <w:tr w:rsidR="00E81DED" w14:paraId="6BAE9728" w14:textId="77777777" w:rsidTr="00C30AB7"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498EF66D" w14:textId="77777777" w:rsidR="00E81DED" w:rsidRPr="00162F3C" w:rsidRDefault="00AD0DA4" w:rsidP="00162F3C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 w:hint="eastAsia"/>
                <w:kern w:val="0"/>
                <w:sz w:val="21"/>
                <w:szCs w:val="21"/>
              </w:rPr>
              <w:t>PSD9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C90A245" w14:textId="77777777" w:rsidR="00E81DED" w:rsidRPr="00162F3C" w:rsidRDefault="00AD0DA4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>
              <w:rPr>
                <w:rFonts w:ascii="Arial" w:eastAsia="DengXian" w:hAnsi="Arial" w:cs="Arial"/>
                <w:kern w:val="0"/>
                <w:sz w:val="21"/>
                <w:szCs w:val="21"/>
              </w:rPr>
              <w:t>Rabbi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23ADEF69" w14:textId="77777777" w:rsidR="00E81DED" w:rsidRPr="00162F3C" w:rsidRDefault="00AD0DA4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 w:hint="eastAsia"/>
                <w:kern w:val="0"/>
                <w:sz w:val="21"/>
                <w:szCs w:val="21"/>
              </w:rPr>
              <w:t>1:200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 w14:paraId="62C6476A" w14:textId="77777777" w:rsidR="00E81DED" w:rsidRPr="00162F3C" w:rsidRDefault="00AD0DA4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/>
                <w:kern w:val="0"/>
                <w:sz w:val="21"/>
                <w:szCs w:val="21"/>
              </w:rPr>
              <w:t>Cell Signaling Technology</w:t>
            </w:r>
            <w:r w:rsidRPr="00162F3C">
              <w:rPr>
                <w:rFonts w:ascii="Arial" w:eastAsia="DengXian" w:hAnsi="Arial" w:cs="Arial" w:hint="eastAsia"/>
                <w:kern w:val="0"/>
                <w:sz w:val="21"/>
                <w:szCs w:val="21"/>
              </w:rPr>
              <w:t>, USA</w:t>
            </w:r>
          </w:p>
        </w:tc>
      </w:tr>
      <w:tr w:rsidR="00E81DED" w14:paraId="006813DD" w14:textId="77777777" w:rsidTr="00C30AB7"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23E9B7B8" w14:textId="24738139" w:rsidR="00E81DED" w:rsidRPr="00162F3C" w:rsidRDefault="00AD0DA4" w:rsidP="00162F3C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 w:hint="eastAsia"/>
                <w:kern w:val="0"/>
                <w:sz w:val="21"/>
                <w:szCs w:val="21"/>
              </w:rPr>
              <w:t>Synapsi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839CDC2" w14:textId="77777777" w:rsidR="00E81DED" w:rsidRPr="00162F3C" w:rsidRDefault="00AD0DA4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>
              <w:rPr>
                <w:rFonts w:ascii="Arial" w:eastAsia="DengXian" w:hAnsi="Arial" w:cs="Arial" w:hint="eastAsia"/>
                <w:kern w:val="0"/>
                <w:sz w:val="21"/>
                <w:szCs w:val="21"/>
              </w:rPr>
              <w:t>mous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C9762FE" w14:textId="77777777" w:rsidR="00E81DED" w:rsidRPr="00162F3C" w:rsidRDefault="00AD0DA4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 w:hint="eastAsia"/>
                <w:kern w:val="0"/>
                <w:sz w:val="21"/>
                <w:szCs w:val="21"/>
              </w:rPr>
              <w:t>1:100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 w14:paraId="16BD8A1C" w14:textId="77777777" w:rsidR="00E81DED" w:rsidRPr="00162F3C" w:rsidRDefault="00AD0DA4">
            <w:pPr>
              <w:tabs>
                <w:tab w:val="left" w:pos="840"/>
              </w:tabs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 w:hint="eastAsia"/>
                <w:kern w:val="0"/>
                <w:sz w:val="21"/>
                <w:szCs w:val="21"/>
              </w:rPr>
              <w:t>Santa Cruz, USA</w:t>
            </w:r>
          </w:p>
        </w:tc>
      </w:tr>
      <w:tr w:rsidR="00E81DED" w14:paraId="4A08F671" w14:textId="77777777" w:rsidTr="00C30AB7"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33CEC7E6" w14:textId="77777777" w:rsidR="00E81DED" w:rsidRPr="00162F3C" w:rsidRDefault="00AD0DA4" w:rsidP="00162F3C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 w:hint="eastAsia"/>
                <w:kern w:val="0"/>
                <w:sz w:val="21"/>
                <w:szCs w:val="21"/>
              </w:rPr>
              <w:t>MBP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1ED78864" w14:textId="77777777" w:rsidR="00E81DED" w:rsidRPr="00162F3C" w:rsidRDefault="00AD0DA4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>
              <w:rPr>
                <w:rFonts w:ascii="Arial" w:eastAsia="DengXian" w:hAnsi="Arial" w:cs="Arial"/>
                <w:kern w:val="0"/>
                <w:sz w:val="21"/>
                <w:szCs w:val="21"/>
              </w:rPr>
              <w:t>Rabbi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4D983147" w14:textId="77777777" w:rsidR="00E81DED" w:rsidRPr="00162F3C" w:rsidRDefault="00AD0DA4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 w:hint="eastAsia"/>
                <w:kern w:val="0"/>
                <w:sz w:val="21"/>
                <w:szCs w:val="21"/>
              </w:rPr>
              <w:t>1:500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 w14:paraId="62A75F89" w14:textId="77777777" w:rsidR="00E81DED" w:rsidRPr="00162F3C" w:rsidRDefault="00AD0DA4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 w:hint="eastAsia"/>
                <w:kern w:val="0"/>
                <w:sz w:val="21"/>
                <w:szCs w:val="21"/>
              </w:rPr>
              <w:t>Proteintech, USA</w:t>
            </w:r>
          </w:p>
        </w:tc>
      </w:tr>
      <w:tr w:rsidR="00E81DED" w14:paraId="3DC9D5E7" w14:textId="77777777" w:rsidTr="00C30AB7"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54E32790" w14:textId="77777777" w:rsidR="00E81DED" w:rsidRPr="00162F3C" w:rsidRDefault="00AD0DA4" w:rsidP="00162F3C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/>
                <w:kern w:val="0"/>
                <w:sz w:val="21"/>
                <w:szCs w:val="21"/>
              </w:rPr>
              <w:t xml:space="preserve">Alexa </w:t>
            </w:r>
            <w:r w:rsidRPr="00162F3C">
              <w:rPr>
                <w:rFonts w:ascii="Arial" w:eastAsia="DengXian" w:hAnsi="Arial" w:cs="Arial" w:hint="eastAsia"/>
                <w:kern w:val="0"/>
                <w:sz w:val="21"/>
                <w:szCs w:val="21"/>
              </w:rPr>
              <w:t>488</w:t>
            </w:r>
            <w:r w:rsidRPr="00162F3C">
              <w:rPr>
                <w:rFonts w:ascii="Arial" w:eastAsia="DengXian" w:hAnsi="Arial" w:cs="Arial"/>
                <w:kern w:val="0"/>
                <w:sz w:val="21"/>
                <w:szCs w:val="21"/>
              </w:rPr>
              <w:t xml:space="preserve"> conjugated</w:t>
            </w:r>
          </w:p>
          <w:p w14:paraId="2971A956" w14:textId="77777777" w:rsidR="00E81DED" w:rsidRPr="00162F3C" w:rsidRDefault="00AD0DA4" w:rsidP="00162F3C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/>
                <w:kern w:val="0"/>
                <w:sz w:val="21"/>
                <w:szCs w:val="21"/>
              </w:rPr>
              <w:t>anti rabbit secondary</w:t>
            </w:r>
          </w:p>
          <w:p w14:paraId="087A22E9" w14:textId="77777777" w:rsidR="00E81DED" w:rsidRPr="00162F3C" w:rsidRDefault="00AD0DA4" w:rsidP="00162F3C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/>
                <w:kern w:val="0"/>
                <w:sz w:val="21"/>
                <w:szCs w:val="21"/>
              </w:rPr>
              <w:t>antibod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099EFE1" w14:textId="77777777" w:rsidR="00E81DED" w:rsidRPr="00162F3C" w:rsidRDefault="00AD0DA4">
            <w:pPr>
              <w:tabs>
                <w:tab w:val="left" w:pos="840"/>
              </w:tabs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/>
                <w:kern w:val="0"/>
                <w:sz w:val="21"/>
                <w:szCs w:val="21"/>
              </w:rPr>
              <w:t>Goa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C945D29" w14:textId="77777777" w:rsidR="00E81DED" w:rsidRPr="00162F3C" w:rsidRDefault="00AD0DA4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 w:hint="eastAsia"/>
                <w:kern w:val="0"/>
                <w:sz w:val="21"/>
                <w:szCs w:val="21"/>
              </w:rPr>
              <w:t>1:500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 w14:paraId="22C6C03E" w14:textId="77777777" w:rsidR="00E81DED" w:rsidRPr="00162F3C" w:rsidRDefault="00AD0DA4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 w:hint="eastAsia"/>
                <w:kern w:val="0"/>
                <w:sz w:val="21"/>
                <w:szCs w:val="21"/>
              </w:rPr>
              <w:t>J</w:t>
            </w:r>
            <w:r w:rsidRPr="00162F3C">
              <w:rPr>
                <w:rFonts w:ascii="Arial" w:eastAsia="DengXian" w:hAnsi="Arial" w:cs="Arial"/>
                <w:kern w:val="0"/>
                <w:sz w:val="21"/>
                <w:szCs w:val="21"/>
              </w:rPr>
              <w:t>ackson ImmunoResearch,</w:t>
            </w:r>
            <w:r w:rsidRPr="00162F3C">
              <w:rPr>
                <w:rFonts w:ascii="Arial" w:eastAsia="DengXian" w:hAnsi="Arial" w:cs="Arial" w:hint="eastAsia"/>
                <w:kern w:val="0"/>
                <w:sz w:val="21"/>
                <w:szCs w:val="21"/>
              </w:rPr>
              <w:t xml:space="preserve"> </w:t>
            </w:r>
            <w:r w:rsidRPr="00162F3C">
              <w:rPr>
                <w:rFonts w:ascii="Arial" w:eastAsia="DengXian" w:hAnsi="Arial" w:cs="Arial"/>
                <w:kern w:val="0"/>
                <w:sz w:val="21"/>
                <w:szCs w:val="21"/>
              </w:rPr>
              <w:t>USA</w:t>
            </w:r>
          </w:p>
        </w:tc>
      </w:tr>
      <w:tr w:rsidR="00E81DED" w14:paraId="2A2B6C20" w14:textId="77777777" w:rsidTr="00C30AB7"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031FCE6C" w14:textId="77777777" w:rsidR="00E81DED" w:rsidRPr="00162F3C" w:rsidRDefault="00AD0DA4" w:rsidP="00162F3C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/>
                <w:kern w:val="0"/>
                <w:sz w:val="21"/>
                <w:szCs w:val="21"/>
              </w:rPr>
              <w:t xml:space="preserve">Alexa </w:t>
            </w:r>
            <w:r w:rsidRPr="00162F3C">
              <w:rPr>
                <w:rFonts w:ascii="Arial" w:eastAsia="DengXian" w:hAnsi="Arial" w:cs="Arial" w:hint="eastAsia"/>
                <w:kern w:val="0"/>
                <w:sz w:val="21"/>
                <w:szCs w:val="21"/>
              </w:rPr>
              <w:t>488</w:t>
            </w:r>
            <w:r w:rsidRPr="00162F3C">
              <w:rPr>
                <w:rFonts w:ascii="Arial" w:eastAsia="DengXian" w:hAnsi="Arial" w:cs="Arial"/>
                <w:kern w:val="0"/>
                <w:sz w:val="21"/>
                <w:szCs w:val="21"/>
              </w:rPr>
              <w:t xml:space="preserve"> conjugated</w:t>
            </w:r>
          </w:p>
          <w:p w14:paraId="763EADFE" w14:textId="77777777" w:rsidR="00E81DED" w:rsidRPr="00162F3C" w:rsidRDefault="00AD0DA4" w:rsidP="00162F3C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/>
                <w:kern w:val="0"/>
                <w:sz w:val="21"/>
                <w:szCs w:val="21"/>
              </w:rPr>
              <w:t xml:space="preserve">anti </w:t>
            </w:r>
            <w:r w:rsidRPr="00162F3C">
              <w:rPr>
                <w:rFonts w:ascii="Arial" w:eastAsia="DengXian" w:hAnsi="Arial" w:cs="Arial" w:hint="eastAsia"/>
                <w:kern w:val="0"/>
                <w:sz w:val="21"/>
                <w:szCs w:val="21"/>
              </w:rPr>
              <w:t>mouse</w:t>
            </w:r>
            <w:r w:rsidRPr="00162F3C">
              <w:rPr>
                <w:rFonts w:ascii="Arial" w:eastAsia="DengXian" w:hAnsi="Arial" w:cs="Arial"/>
                <w:kern w:val="0"/>
                <w:sz w:val="21"/>
                <w:szCs w:val="21"/>
              </w:rPr>
              <w:t xml:space="preserve"> secondary</w:t>
            </w:r>
          </w:p>
          <w:p w14:paraId="5DA5E249" w14:textId="77777777" w:rsidR="00E81DED" w:rsidRPr="00162F3C" w:rsidRDefault="00AD0DA4" w:rsidP="00162F3C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/>
                <w:kern w:val="0"/>
                <w:sz w:val="21"/>
                <w:szCs w:val="21"/>
              </w:rPr>
              <w:t>antibod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FE6E269" w14:textId="77777777" w:rsidR="00E81DED" w:rsidRPr="00162F3C" w:rsidRDefault="00AD0DA4">
            <w:pPr>
              <w:tabs>
                <w:tab w:val="left" w:pos="840"/>
              </w:tabs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/>
                <w:kern w:val="0"/>
                <w:sz w:val="21"/>
                <w:szCs w:val="21"/>
              </w:rPr>
              <w:t>Goa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1788B275" w14:textId="77777777" w:rsidR="00E81DED" w:rsidRPr="00162F3C" w:rsidRDefault="00AD0DA4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 w:hint="eastAsia"/>
                <w:kern w:val="0"/>
                <w:sz w:val="21"/>
                <w:szCs w:val="21"/>
              </w:rPr>
              <w:t>1:500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 w14:paraId="723303F3" w14:textId="77777777" w:rsidR="00E81DED" w:rsidRPr="00162F3C" w:rsidRDefault="00AD0DA4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/>
                <w:kern w:val="0"/>
                <w:sz w:val="21"/>
                <w:szCs w:val="21"/>
              </w:rPr>
              <w:t>Cell Signaling Technology</w:t>
            </w:r>
            <w:r w:rsidRPr="00162F3C">
              <w:rPr>
                <w:rFonts w:ascii="Arial" w:eastAsia="DengXian" w:hAnsi="Arial" w:cs="Arial" w:hint="eastAsia"/>
                <w:kern w:val="0"/>
                <w:sz w:val="21"/>
                <w:szCs w:val="21"/>
              </w:rPr>
              <w:t>, USA</w:t>
            </w:r>
          </w:p>
        </w:tc>
      </w:tr>
      <w:tr w:rsidR="00E81DED" w14:paraId="12ACBEB9" w14:textId="77777777" w:rsidTr="00C30AB7"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5EDFE25D" w14:textId="77777777" w:rsidR="00E81DED" w:rsidRPr="00162F3C" w:rsidRDefault="00AD0DA4" w:rsidP="00162F3C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/>
                <w:kern w:val="0"/>
                <w:sz w:val="21"/>
                <w:szCs w:val="21"/>
              </w:rPr>
              <w:t>Cy3 conjugated anti</w:t>
            </w:r>
          </w:p>
          <w:p w14:paraId="4DFBE25A" w14:textId="77777777" w:rsidR="00E81DED" w:rsidRPr="00162F3C" w:rsidRDefault="00AD0DA4" w:rsidP="00162F3C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/>
                <w:kern w:val="0"/>
                <w:sz w:val="21"/>
                <w:szCs w:val="21"/>
              </w:rPr>
              <w:t>rabbit secondary</w:t>
            </w:r>
          </w:p>
          <w:p w14:paraId="532764FF" w14:textId="77777777" w:rsidR="00E81DED" w:rsidRPr="00162F3C" w:rsidRDefault="00AD0DA4" w:rsidP="00162F3C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/>
                <w:kern w:val="0"/>
                <w:sz w:val="21"/>
                <w:szCs w:val="21"/>
              </w:rPr>
              <w:t>antibod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95A5D5C" w14:textId="77777777" w:rsidR="00E81DED" w:rsidRPr="00162F3C" w:rsidRDefault="00AD0DA4">
            <w:pPr>
              <w:tabs>
                <w:tab w:val="left" w:pos="840"/>
              </w:tabs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 w:hint="eastAsia"/>
                <w:kern w:val="0"/>
                <w:sz w:val="21"/>
                <w:szCs w:val="21"/>
              </w:rPr>
              <w:t>Donkey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0ABC5A48" w14:textId="77777777" w:rsidR="00E81DED" w:rsidRPr="00162F3C" w:rsidRDefault="00AD0DA4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 w:hint="eastAsia"/>
                <w:kern w:val="0"/>
                <w:sz w:val="21"/>
                <w:szCs w:val="21"/>
              </w:rPr>
              <w:t>1:500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 w14:paraId="76E0370C" w14:textId="77777777" w:rsidR="00E81DED" w:rsidRPr="00162F3C" w:rsidRDefault="00AD0DA4">
            <w:pPr>
              <w:tabs>
                <w:tab w:val="left" w:pos="840"/>
              </w:tabs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 w:hint="eastAsia"/>
                <w:kern w:val="0"/>
                <w:sz w:val="21"/>
                <w:szCs w:val="21"/>
              </w:rPr>
              <w:t>J</w:t>
            </w:r>
            <w:r w:rsidRPr="00162F3C">
              <w:rPr>
                <w:rFonts w:ascii="Arial" w:eastAsia="DengXian" w:hAnsi="Arial" w:cs="Arial"/>
                <w:kern w:val="0"/>
                <w:sz w:val="21"/>
                <w:szCs w:val="21"/>
              </w:rPr>
              <w:t>ackson ImmunoResearch,</w:t>
            </w:r>
            <w:r w:rsidRPr="00162F3C">
              <w:rPr>
                <w:rFonts w:ascii="Arial" w:eastAsia="DengXian" w:hAnsi="Arial" w:cs="Arial" w:hint="eastAsia"/>
                <w:kern w:val="0"/>
                <w:sz w:val="21"/>
                <w:szCs w:val="21"/>
              </w:rPr>
              <w:t xml:space="preserve"> </w:t>
            </w:r>
            <w:r w:rsidRPr="00162F3C">
              <w:rPr>
                <w:rFonts w:ascii="Arial" w:eastAsia="DengXian" w:hAnsi="Arial" w:cs="Arial"/>
                <w:kern w:val="0"/>
                <w:sz w:val="21"/>
                <w:szCs w:val="21"/>
              </w:rPr>
              <w:t>USA</w:t>
            </w:r>
          </w:p>
        </w:tc>
      </w:tr>
      <w:tr w:rsidR="00E81DED" w14:paraId="70D957A6" w14:textId="77777777" w:rsidTr="00C30AB7">
        <w:tc>
          <w:tcPr>
            <w:tcW w:w="2837" w:type="dxa"/>
            <w:tcBorders>
              <w:top w:val="nil"/>
              <w:left w:val="nil"/>
              <w:right w:val="nil"/>
            </w:tcBorders>
          </w:tcPr>
          <w:p w14:paraId="081D8053" w14:textId="77777777" w:rsidR="00E81DED" w:rsidRPr="00162F3C" w:rsidRDefault="00AD0DA4" w:rsidP="00162F3C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/>
                <w:kern w:val="0"/>
                <w:sz w:val="21"/>
                <w:szCs w:val="21"/>
              </w:rPr>
              <w:t>Cy3 conjugated anti</w:t>
            </w:r>
          </w:p>
          <w:p w14:paraId="6ED09DB5" w14:textId="77777777" w:rsidR="00E81DED" w:rsidRPr="00162F3C" w:rsidRDefault="00AD0DA4" w:rsidP="00162F3C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/>
                <w:kern w:val="0"/>
                <w:sz w:val="21"/>
                <w:szCs w:val="21"/>
              </w:rPr>
              <w:t>mouse secondary</w:t>
            </w:r>
          </w:p>
          <w:p w14:paraId="543F1360" w14:textId="77777777" w:rsidR="00E81DED" w:rsidRPr="00162F3C" w:rsidRDefault="00AD0DA4" w:rsidP="00162F3C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/>
                <w:kern w:val="0"/>
                <w:sz w:val="21"/>
                <w:szCs w:val="21"/>
              </w:rPr>
              <w:t>antibody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</w:tcPr>
          <w:p w14:paraId="12D73600" w14:textId="77777777" w:rsidR="00E81DED" w:rsidRPr="00162F3C" w:rsidRDefault="00AD0DA4">
            <w:pPr>
              <w:tabs>
                <w:tab w:val="left" w:pos="840"/>
              </w:tabs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/>
                <w:kern w:val="0"/>
                <w:sz w:val="21"/>
                <w:szCs w:val="21"/>
              </w:rPr>
              <w:t>Goat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</w:tcPr>
          <w:p w14:paraId="653F5598" w14:textId="77777777" w:rsidR="00E81DED" w:rsidRPr="00162F3C" w:rsidRDefault="00AD0DA4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 w:hint="eastAsia"/>
                <w:kern w:val="0"/>
                <w:sz w:val="21"/>
                <w:szCs w:val="21"/>
              </w:rPr>
              <w:t>1:500</w:t>
            </w:r>
          </w:p>
        </w:tc>
        <w:tc>
          <w:tcPr>
            <w:tcW w:w="3166" w:type="dxa"/>
            <w:tcBorders>
              <w:top w:val="nil"/>
              <w:left w:val="nil"/>
              <w:right w:val="nil"/>
            </w:tcBorders>
          </w:tcPr>
          <w:p w14:paraId="49C39FE1" w14:textId="77777777" w:rsidR="00E81DED" w:rsidRPr="00162F3C" w:rsidRDefault="00AD0DA4">
            <w:pPr>
              <w:tabs>
                <w:tab w:val="left" w:pos="840"/>
              </w:tabs>
              <w:spacing w:line="360" w:lineRule="auto"/>
              <w:jc w:val="left"/>
              <w:rPr>
                <w:rFonts w:ascii="Arial" w:eastAsia="DengXian" w:hAnsi="Arial" w:cs="Arial"/>
                <w:kern w:val="0"/>
                <w:sz w:val="21"/>
                <w:szCs w:val="21"/>
              </w:rPr>
            </w:pPr>
            <w:r w:rsidRPr="00162F3C">
              <w:rPr>
                <w:rFonts w:ascii="Arial" w:eastAsia="DengXian" w:hAnsi="Arial" w:cs="Arial" w:hint="eastAsia"/>
                <w:kern w:val="0"/>
                <w:sz w:val="21"/>
                <w:szCs w:val="21"/>
              </w:rPr>
              <w:t>J</w:t>
            </w:r>
            <w:r w:rsidRPr="00162F3C">
              <w:rPr>
                <w:rFonts w:ascii="Arial" w:eastAsia="DengXian" w:hAnsi="Arial" w:cs="Arial"/>
                <w:kern w:val="0"/>
                <w:sz w:val="21"/>
                <w:szCs w:val="21"/>
              </w:rPr>
              <w:t>ackson ImmunoResearch,</w:t>
            </w:r>
            <w:r w:rsidRPr="00162F3C">
              <w:rPr>
                <w:rFonts w:ascii="Arial" w:eastAsia="DengXian" w:hAnsi="Arial" w:cs="Arial" w:hint="eastAsia"/>
                <w:kern w:val="0"/>
                <w:sz w:val="21"/>
                <w:szCs w:val="21"/>
              </w:rPr>
              <w:t xml:space="preserve"> </w:t>
            </w:r>
            <w:r w:rsidRPr="00162F3C">
              <w:rPr>
                <w:rFonts w:ascii="Arial" w:eastAsia="DengXian" w:hAnsi="Arial" w:cs="Arial"/>
                <w:kern w:val="0"/>
                <w:sz w:val="21"/>
                <w:szCs w:val="21"/>
              </w:rPr>
              <w:t>USA</w:t>
            </w:r>
          </w:p>
        </w:tc>
      </w:tr>
    </w:tbl>
    <w:p w14:paraId="190DB52B" w14:textId="77777777" w:rsidR="00E81DED" w:rsidRDefault="00E81DED"/>
    <w:sectPr w:rsidR="00E81D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76FAFB" w14:textId="77777777" w:rsidR="00236130" w:rsidRDefault="00236130" w:rsidP="005C2F22">
      <w:r>
        <w:separator/>
      </w:r>
    </w:p>
  </w:endnote>
  <w:endnote w:type="continuationSeparator" w:id="0">
    <w:p w14:paraId="2C1D8775" w14:textId="77777777" w:rsidR="00236130" w:rsidRDefault="00236130" w:rsidP="005C2F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B1EC9D" w14:textId="77777777" w:rsidR="00236130" w:rsidRDefault="00236130" w:rsidP="005C2F22">
      <w:r>
        <w:separator/>
      </w:r>
    </w:p>
  </w:footnote>
  <w:footnote w:type="continuationSeparator" w:id="0">
    <w:p w14:paraId="2D68457A" w14:textId="77777777" w:rsidR="00236130" w:rsidRDefault="00236130" w:rsidP="005C2F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E64"/>
    <w:rsid w:val="00136729"/>
    <w:rsid w:val="00162F3C"/>
    <w:rsid w:val="00170697"/>
    <w:rsid w:val="00230886"/>
    <w:rsid w:val="00236130"/>
    <w:rsid w:val="002B7F47"/>
    <w:rsid w:val="00472D9A"/>
    <w:rsid w:val="004734EE"/>
    <w:rsid w:val="004D7FE3"/>
    <w:rsid w:val="005A6B5F"/>
    <w:rsid w:val="005C2F22"/>
    <w:rsid w:val="006267D9"/>
    <w:rsid w:val="006729F6"/>
    <w:rsid w:val="008A5E64"/>
    <w:rsid w:val="008F0B74"/>
    <w:rsid w:val="00937B22"/>
    <w:rsid w:val="00A86717"/>
    <w:rsid w:val="00AD0DA4"/>
    <w:rsid w:val="00C30AB7"/>
    <w:rsid w:val="00E81DED"/>
    <w:rsid w:val="00EF1AD8"/>
    <w:rsid w:val="00F05A72"/>
    <w:rsid w:val="00FB5FC9"/>
    <w:rsid w:val="7C933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CF1613"/>
  <w15:docId w15:val="{4F3E1864-A185-48B2-A8FB-3ABBDCC98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pPr>
      <w:widowControl w:val="0"/>
      <w:jc w:val="both"/>
    </w:pPr>
    <w:rPr>
      <w:rFonts w:ascii="Times New Roman" w:eastAsia="宋体" w:hAnsi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rFonts w:ascii="Times New Roman" w:eastAsia="宋体" w:hAnsi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ascii="Times New Roman" w:eastAsia="宋体" w:hAnsi="Times New Roman"/>
      <w:sz w:val="18"/>
      <w:szCs w:val="18"/>
    </w:rPr>
  </w:style>
  <w:style w:type="character" w:customStyle="1" w:styleId="apple-converted-space">
    <w:name w:val="apple-converted-space"/>
    <w:basedOn w:val="a0"/>
  </w:style>
  <w:style w:type="character" w:customStyle="1" w:styleId="10">
    <w:name w:val="标题 1 字符"/>
    <w:basedOn w:val="a0"/>
    <w:link w:val="1"/>
    <w:uiPriority w:val="9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rosoft Office User</cp:lastModifiedBy>
  <cp:revision>3</cp:revision>
  <dcterms:created xsi:type="dcterms:W3CDTF">2022-05-13T03:41:00Z</dcterms:created>
  <dcterms:modified xsi:type="dcterms:W3CDTF">2022-05-25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67</vt:lpwstr>
  </property>
</Properties>
</file>